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F8396" w14:textId="3CB6A189" w:rsidR="00EF5CF3" w:rsidRDefault="003932A2">
      <w:pPr>
        <w:rPr>
          <w:b/>
          <w:bCs/>
          <w:u w:val="single"/>
        </w:rPr>
      </w:pPr>
      <w:r w:rsidRPr="003932A2">
        <w:rPr>
          <w:b/>
          <w:bCs/>
          <w:u w:val="single"/>
        </w:rPr>
        <w:t>DEE testing form</w:t>
      </w:r>
    </w:p>
    <w:p w14:paraId="5FB09F46" w14:textId="21EF41F0" w:rsidR="003932A2" w:rsidRPr="00950F94" w:rsidRDefault="00950F94">
      <w:pPr>
        <w:rPr>
          <w:i/>
          <w:iCs/>
          <w:u w:val="single"/>
        </w:rPr>
      </w:pPr>
      <w:r w:rsidRPr="00950F94">
        <w:rPr>
          <w:i/>
          <w:iCs/>
          <w:u w:val="single"/>
        </w:rPr>
        <w:t>Instructions</w:t>
      </w:r>
    </w:p>
    <w:p w14:paraId="43A30626" w14:textId="0C5BA6EC" w:rsidR="00691047" w:rsidRPr="00691047" w:rsidRDefault="00691047" w:rsidP="00691047">
      <w:pPr>
        <w:pStyle w:val="ListParagraph"/>
        <w:numPr>
          <w:ilvl w:val="0"/>
          <w:numId w:val="1"/>
        </w:numPr>
        <w:rPr>
          <w:rFonts w:cstheme="minorHAnsi"/>
        </w:rPr>
      </w:pPr>
      <w:r>
        <w:t xml:space="preserve">Go to </w:t>
      </w:r>
      <w:hyperlink r:id="rId5" w:tgtFrame="_blank" w:history="1">
        <w:r w:rsidRPr="00691047">
          <w:rPr>
            <w:rStyle w:val="Hyperlink"/>
            <w:rFonts w:cstheme="minorHAnsi"/>
            <w:color w:val="5B90BF"/>
            <w:u w:val="none"/>
            <w:shd w:val="clear" w:color="auto" w:fill="FFFFFF"/>
          </w:rPr>
          <w:t>https://stefansav.shinyapps.io/necropsy-text-mining-2/</w:t>
        </w:r>
      </w:hyperlink>
      <w:r w:rsidRPr="00691047">
        <w:rPr>
          <w:rFonts w:cstheme="minorHAnsi"/>
        </w:rPr>
        <w:t xml:space="preserve"> </w:t>
      </w:r>
    </w:p>
    <w:p w14:paraId="426348B2" w14:textId="61363985" w:rsidR="00691047" w:rsidRDefault="00691047" w:rsidP="00691047">
      <w:pPr>
        <w:pStyle w:val="ListParagraph"/>
        <w:numPr>
          <w:ilvl w:val="0"/>
          <w:numId w:val="1"/>
        </w:numPr>
      </w:pPr>
      <w:r>
        <w:t>Upload the dataset appropriate</w:t>
      </w:r>
      <w:r w:rsidR="003E196A">
        <w:t xml:space="preserve"> to</w:t>
      </w:r>
      <w:r>
        <w:t xml:space="preserve"> the species of interest </w:t>
      </w:r>
      <w:r w:rsidR="003E196A">
        <w:t>as denoted in the ‘Species’ column of the below table.</w:t>
      </w:r>
    </w:p>
    <w:p w14:paraId="47CD4736" w14:textId="77777777" w:rsidR="00691047" w:rsidRDefault="00691047" w:rsidP="00691047">
      <w:pPr>
        <w:pStyle w:val="ListParagraph"/>
        <w:numPr>
          <w:ilvl w:val="0"/>
          <w:numId w:val="1"/>
        </w:numPr>
      </w:pPr>
      <w:r>
        <w:t>Click through to the ‘Examine’ section.</w:t>
      </w:r>
    </w:p>
    <w:p w14:paraId="087757EA" w14:textId="54B24B6C" w:rsidR="00691047" w:rsidRDefault="00691047" w:rsidP="00691047">
      <w:pPr>
        <w:pStyle w:val="ListParagraph"/>
        <w:numPr>
          <w:ilvl w:val="1"/>
          <w:numId w:val="1"/>
        </w:numPr>
      </w:pPr>
      <w:r>
        <w:t xml:space="preserve">Feel free to interact with the ‘Describe’ and ‘Explore’ sections along the way but you do not need them for the purposes of this exercise. </w:t>
      </w:r>
    </w:p>
    <w:p w14:paraId="23F56323" w14:textId="18324618" w:rsidR="00691047" w:rsidRDefault="00691047" w:rsidP="00691047">
      <w:pPr>
        <w:pStyle w:val="ListParagraph"/>
        <w:numPr>
          <w:ilvl w:val="0"/>
          <w:numId w:val="1"/>
        </w:numPr>
      </w:pPr>
      <w:r>
        <w:t xml:space="preserve">For each clinicopathologic description in the ‘Description’ column of the below table, utilise the word search feature to select relevant terms </w:t>
      </w:r>
      <w:r w:rsidR="00950F94">
        <w:t xml:space="preserve">in the ‘Table of Important words’ of the application. </w:t>
      </w:r>
    </w:p>
    <w:p w14:paraId="5BB7D4B8" w14:textId="5D1F0C0B" w:rsidR="00950F94" w:rsidRDefault="003E196A" w:rsidP="00691047">
      <w:pPr>
        <w:pStyle w:val="ListParagraph"/>
        <w:numPr>
          <w:ilvl w:val="0"/>
          <w:numId w:val="1"/>
        </w:numPr>
      </w:pPr>
      <w:r>
        <w:t>R</w:t>
      </w:r>
      <w:r w:rsidR="00950F94">
        <w:t>ecord each selected word in the ‘Terms’ column of the below table</w:t>
      </w:r>
    </w:p>
    <w:p w14:paraId="0C104807" w14:textId="03FCF360" w:rsidR="00950F94" w:rsidRDefault="00950F94" w:rsidP="00691047">
      <w:pPr>
        <w:pStyle w:val="ListParagraph"/>
        <w:numPr>
          <w:ilvl w:val="0"/>
          <w:numId w:val="1"/>
        </w:numPr>
      </w:pPr>
      <w:r>
        <w:t>Once you have selected as many words as you like please download all the identified records using the ‘Download selected records’ button in the application.</w:t>
      </w:r>
    </w:p>
    <w:p w14:paraId="5DC6A2BF" w14:textId="451B7D4D" w:rsidR="00950F94" w:rsidRPr="00EA7BC2" w:rsidRDefault="00950F94" w:rsidP="00950F94">
      <w:pPr>
        <w:pStyle w:val="ListParagraph"/>
        <w:numPr>
          <w:ilvl w:val="0"/>
          <w:numId w:val="1"/>
        </w:numPr>
        <w:rPr>
          <w:i/>
          <w:iCs/>
          <w:highlight w:val="yellow"/>
        </w:rPr>
      </w:pPr>
      <w:r w:rsidRPr="00EA7BC2">
        <w:rPr>
          <w:highlight w:val="yellow"/>
        </w:rPr>
        <w:t xml:space="preserve">Name this .csv file as such: </w:t>
      </w:r>
      <w:r w:rsidRPr="00EA7BC2">
        <w:rPr>
          <w:i/>
          <w:iCs/>
          <w:highlight w:val="yellow"/>
        </w:rPr>
        <w:t>species_findingname_testerinitials.csv</w:t>
      </w:r>
      <w:r w:rsidRPr="00EA7BC2">
        <w:rPr>
          <w:highlight w:val="yellow"/>
        </w:rPr>
        <w:t xml:space="preserve">. For example: </w:t>
      </w:r>
      <w:r w:rsidRPr="00EA7BC2">
        <w:rPr>
          <w:i/>
          <w:iCs/>
          <w:highlight w:val="yellow"/>
        </w:rPr>
        <w:t>hoiho_stomatitis_ss.csv</w:t>
      </w:r>
      <w:r w:rsidRPr="00EA7BC2">
        <w:rPr>
          <w:highlight w:val="yellow"/>
        </w:rPr>
        <w:t xml:space="preserve">. </w:t>
      </w:r>
    </w:p>
    <w:p w14:paraId="1A115C74" w14:textId="6D27FDB2" w:rsidR="00950F94" w:rsidRDefault="00950F94" w:rsidP="00691047">
      <w:pPr>
        <w:pStyle w:val="ListParagraph"/>
        <w:numPr>
          <w:ilvl w:val="0"/>
          <w:numId w:val="1"/>
        </w:numPr>
      </w:pPr>
      <w:r>
        <w:t xml:space="preserve">Repeat this process for all four rows of the below table. </w:t>
      </w:r>
    </w:p>
    <w:p w14:paraId="55C4C00F" w14:textId="1B4C22AC" w:rsidR="00950F94" w:rsidRPr="00B42D2D" w:rsidRDefault="00950F94" w:rsidP="00950F94">
      <w:pPr>
        <w:pStyle w:val="ListParagraph"/>
        <w:numPr>
          <w:ilvl w:val="0"/>
          <w:numId w:val="1"/>
        </w:numPr>
      </w:pPr>
      <w:r w:rsidRPr="00B42D2D">
        <w:t>Please email this collection of</w:t>
      </w:r>
      <w:r>
        <w:t xml:space="preserve"> four</w:t>
      </w:r>
      <w:r w:rsidRPr="00B42D2D">
        <w:t xml:space="preserve"> .csv files and this word document to: </w:t>
      </w:r>
      <w:hyperlink r:id="rId6" w:history="1">
        <w:r w:rsidRPr="00B42D2D">
          <w:rPr>
            <w:rStyle w:val="Hyperlink"/>
          </w:rPr>
          <w:t>ssav2852@gmail.com</w:t>
        </w:r>
      </w:hyperlink>
      <w:r w:rsidRPr="00B42D2D">
        <w:t xml:space="preserve">. </w:t>
      </w:r>
    </w:p>
    <w:p w14:paraId="4E6A4A18" w14:textId="262F5F7F" w:rsidR="003932A2" w:rsidRPr="003A4371" w:rsidRDefault="00950F94" w:rsidP="003932A2">
      <w:pPr>
        <w:pStyle w:val="ListParagraph"/>
        <w:numPr>
          <w:ilvl w:val="0"/>
          <w:numId w:val="1"/>
        </w:numPr>
        <w:rPr>
          <w:i/>
          <w:iCs/>
        </w:rPr>
      </w:pPr>
      <w:r w:rsidRPr="00B42D2D">
        <w:t>Feel free to include any additional feedback you would like in that email</w:t>
      </w:r>
      <w:r>
        <w:t xml:space="preserve"> or within this document.</w:t>
      </w:r>
    </w:p>
    <w:p w14:paraId="026F5FCF" w14:textId="25783C14" w:rsidR="003A4371" w:rsidRPr="00950F94" w:rsidRDefault="003A4371" w:rsidP="003932A2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Once you have completed this test and emailed me your generated files my collaborators and I ask that you kindly delete the .csv files. </w:t>
      </w:r>
    </w:p>
    <w:p w14:paraId="2270F45D" w14:textId="77777777" w:rsidR="003932A2" w:rsidRDefault="003932A2" w:rsidP="003932A2">
      <w:pPr>
        <w:rPr>
          <w:i/>
          <w:iCs/>
        </w:rPr>
      </w:pPr>
    </w:p>
    <w:tbl>
      <w:tblPr>
        <w:tblStyle w:val="GridTable4-Accent1"/>
        <w:tblpPr w:leftFromText="180" w:rightFromText="180" w:vertAnchor="text" w:horzAnchor="margin" w:tblpY="-48"/>
        <w:tblW w:w="9209" w:type="dxa"/>
        <w:tblLook w:val="04A0" w:firstRow="1" w:lastRow="0" w:firstColumn="1" w:lastColumn="0" w:noHBand="0" w:noVBand="1"/>
      </w:tblPr>
      <w:tblGrid>
        <w:gridCol w:w="988"/>
        <w:gridCol w:w="2551"/>
        <w:gridCol w:w="4536"/>
        <w:gridCol w:w="1134"/>
      </w:tblGrid>
      <w:tr w:rsidR="0070567D" w14:paraId="0423D5D4" w14:textId="422F7265" w:rsidTr="00705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B17871" w14:textId="77777777" w:rsidR="0070567D" w:rsidRDefault="0070567D" w:rsidP="00691047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Species</w:t>
            </w:r>
          </w:p>
        </w:tc>
        <w:tc>
          <w:tcPr>
            <w:tcW w:w="2551" w:type="dxa"/>
          </w:tcPr>
          <w:p w14:paraId="60663F8C" w14:textId="77777777" w:rsidR="0070567D" w:rsidRPr="0017455A" w:rsidRDefault="0070567D" w:rsidP="0069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single"/>
              </w:rPr>
            </w:pPr>
            <w:r>
              <w:rPr>
                <w:u w:val="single"/>
              </w:rPr>
              <w:t>Description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4DA0B60D" w14:textId="77777777" w:rsidR="0070567D" w:rsidRPr="00A6460B" w:rsidRDefault="0070567D" w:rsidP="0069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A6460B">
              <w:rPr>
                <w:u w:val="single"/>
              </w:rPr>
              <w:t>Term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445573" w14:textId="6B6B70E3" w:rsidR="0070567D" w:rsidRPr="00A6460B" w:rsidRDefault="0070567D" w:rsidP="0069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single"/>
              </w:rPr>
            </w:pPr>
            <w:r>
              <w:rPr>
                <w:b w:val="0"/>
                <w:bCs w:val="0"/>
                <w:u w:val="single"/>
              </w:rPr>
              <w:t>Number of cases</w:t>
            </w:r>
          </w:p>
        </w:tc>
      </w:tr>
      <w:tr w:rsidR="002C1A20" w:rsidRPr="00715D20" w14:paraId="23FACB24" w14:textId="77777777" w:rsidTr="0070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CB9F703" w14:textId="402FE56D" w:rsidR="002C1A20" w:rsidRPr="002C1A20" w:rsidRDefault="002C1A20" w:rsidP="00691047">
            <w:pPr>
              <w:rPr>
                <w:b w:val="0"/>
                <w:bCs w:val="0"/>
                <w:highlight w:val="yellow"/>
              </w:rPr>
            </w:pPr>
            <w:r w:rsidRPr="002C1A20">
              <w:rPr>
                <w:b w:val="0"/>
                <w:bCs w:val="0"/>
                <w:highlight w:val="yellow"/>
              </w:rPr>
              <w:t>Tawaki</w:t>
            </w:r>
          </w:p>
        </w:tc>
        <w:tc>
          <w:tcPr>
            <w:tcW w:w="2551" w:type="dxa"/>
          </w:tcPr>
          <w:p w14:paraId="154604EF" w14:textId="31083F01" w:rsidR="002C1A20" w:rsidRPr="002C1A20" w:rsidRDefault="002C1A20" w:rsidP="00691047">
            <w:pPr>
              <w:tabs>
                <w:tab w:val="left" w:pos="13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C1A20">
              <w:rPr>
                <w:highlight w:val="yellow"/>
              </w:rPr>
              <w:t>Specimen quality compromised at the time of necropsy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3A380C4E" w14:textId="5451D8CB" w:rsidR="002C1A20" w:rsidRPr="002C1A20" w:rsidRDefault="002C1A20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C1A20">
              <w:rPr>
                <w:highlight w:val="yellow"/>
              </w:rPr>
              <w:t>Decomposition, decompose, decomposed, decomposing, freeze-thaw, freezing, freez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3CF11E" w14:textId="2F0A92B5" w:rsidR="002C1A20" w:rsidRPr="002C1A20" w:rsidRDefault="002C1A20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C1A20">
              <w:rPr>
                <w:highlight w:val="yellow"/>
              </w:rPr>
              <w:t>16</w:t>
            </w:r>
          </w:p>
        </w:tc>
      </w:tr>
      <w:tr w:rsidR="0070567D" w:rsidRPr="00715D20" w14:paraId="503D09AC" w14:textId="72572A3D" w:rsidTr="0070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CEC5A2" w14:textId="77777777" w:rsidR="0070567D" w:rsidRPr="003932A2" w:rsidRDefault="0070567D" w:rsidP="00691047">
            <w:pPr>
              <w:rPr>
                <w:b w:val="0"/>
                <w:bCs w:val="0"/>
              </w:rPr>
            </w:pPr>
            <w:r w:rsidRPr="003932A2">
              <w:rPr>
                <w:b w:val="0"/>
                <w:bCs w:val="0"/>
              </w:rPr>
              <w:t>Korora</w:t>
            </w:r>
          </w:p>
        </w:tc>
        <w:tc>
          <w:tcPr>
            <w:tcW w:w="2551" w:type="dxa"/>
          </w:tcPr>
          <w:p w14:paraId="3080CAB8" w14:textId="6F5806AA" w:rsidR="0070567D" w:rsidRPr="003932A2" w:rsidRDefault="0070567D" w:rsidP="00691047">
            <w:pPr>
              <w:tabs>
                <w:tab w:val="left" w:pos="13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2A2">
              <w:t xml:space="preserve">Oil contamination of </w:t>
            </w:r>
            <w:r>
              <w:t>the animal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57EDB9DA" w14:textId="46A64930" w:rsidR="0070567D" w:rsidRPr="00715D20" w:rsidRDefault="0070567D" w:rsidP="0069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FC6850" w14:textId="77777777" w:rsidR="0070567D" w:rsidRPr="00715D20" w:rsidRDefault="0070567D" w:rsidP="0069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567D" w:rsidRPr="00715D20" w14:paraId="4EB45A23" w14:textId="376CA830" w:rsidTr="0070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0A8E4A6" w14:textId="77777777" w:rsidR="0070567D" w:rsidRPr="003932A2" w:rsidRDefault="0070567D" w:rsidP="00691047">
            <w:pPr>
              <w:rPr>
                <w:b w:val="0"/>
                <w:bCs w:val="0"/>
              </w:rPr>
            </w:pPr>
            <w:r w:rsidRPr="003932A2">
              <w:rPr>
                <w:b w:val="0"/>
                <w:bCs w:val="0"/>
              </w:rPr>
              <w:t>Korora</w:t>
            </w:r>
          </w:p>
        </w:tc>
        <w:tc>
          <w:tcPr>
            <w:tcW w:w="2551" w:type="dxa"/>
          </w:tcPr>
          <w:p w14:paraId="7A5893FC" w14:textId="4F300B6A" w:rsidR="0070567D" w:rsidRPr="003932A2" w:rsidRDefault="0070567D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2A2">
              <w:t>Evidence of</w:t>
            </w:r>
            <w:r>
              <w:t xml:space="preserve"> any</w:t>
            </w:r>
            <w:r w:rsidRPr="003932A2">
              <w:t xml:space="preserve"> traumatic injury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33322907" w14:textId="74527DD7" w:rsidR="0070567D" w:rsidRPr="00715D20" w:rsidRDefault="0070567D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7D1DFD" w14:textId="77777777" w:rsidR="0070567D" w:rsidRPr="00715D20" w:rsidRDefault="0070567D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567D" w:rsidRPr="00715D20" w14:paraId="69D665EC" w14:textId="45681DA5" w:rsidTr="0070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F2DCAF" w14:textId="77777777" w:rsidR="0070567D" w:rsidRPr="003932A2" w:rsidRDefault="0070567D" w:rsidP="00691047">
            <w:pPr>
              <w:rPr>
                <w:b w:val="0"/>
                <w:bCs w:val="0"/>
              </w:rPr>
            </w:pPr>
            <w:proofErr w:type="spellStart"/>
            <w:r w:rsidRPr="003932A2">
              <w:rPr>
                <w:b w:val="0"/>
                <w:bCs w:val="0"/>
              </w:rPr>
              <w:t>Hoiho</w:t>
            </w:r>
            <w:proofErr w:type="spellEnd"/>
          </w:p>
        </w:tc>
        <w:tc>
          <w:tcPr>
            <w:tcW w:w="2551" w:type="dxa"/>
          </w:tcPr>
          <w:p w14:paraId="3B091BF6" w14:textId="05A01C1D" w:rsidR="0070567D" w:rsidRPr="003932A2" w:rsidRDefault="0070567D" w:rsidP="0069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2A2">
              <w:t xml:space="preserve">Diphtheritic stomatitis lesions </w:t>
            </w:r>
            <w:r>
              <w:t>observed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678285E8" w14:textId="6BC3376E" w:rsidR="0070567D" w:rsidRPr="00715D20" w:rsidRDefault="0070567D" w:rsidP="0069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46197C" w14:textId="77777777" w:rsidR="0070567D" w:rsidRPr="00715D20" w:rsidRDefault="0070567D" w:rsidP="0069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</w:p>
        </w:tc>
      </w:tr>
      <w:tr w:rsidR="0070567D" w:rsidRPr="00715D20" w14:paraId="0A50D711" w14:textId="4FC3FA47" w:rsidTr="0070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11101D3" w14:textId="77777777" w:rsidR="0070567D" w:rsidRPr="003932A2" w:rsidRDefault="0070567D" w:rsidP="00691047">
            <w:pPr>
              <w:rPr>
                <w:b w:val="0"/>
                <w:bCs w:val="0"/>
              </w:rPr>
            </w:pPr>
            <w:proofErr w:type="spellStart"/>
            <w:r w:rsidRPr="003932A2">
              <w:rPr>
                <w:b w:val="0"/>
                <w:bCs w:val="0"/>
              </w:rPr>
              <w:t>Hoiho</w:t>
            </w:r>
            <w:proofErr w:type="spellEnd"/>
          </w:p>
        </w:tc>
        <w:tc>
          <w:tcPr>
            <w:tcW w:w="2551" w:type="dxa"/>
          </w:tcPr>
          <w:p w14:paraId="647FD57D" w14:textId="194E5192" w:rsidR="0070567D" w:rsidRPr="003932A2" w:rsidRDefault="0070567D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2A2">
              <w:t xml:space="preserve">Evidence of </w:t>
            </w:r>
            <w:r>
              <w:t>clinically significant negative energy balance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172E1473" w14:textId="77777777" w:rsidR="0070567D" w:rsidRPr="00715D20" w:rsidRDefault="0070567D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6550FB" w14:textId="77777777" w:rsidR="0070567D" w:rsidRPr="00715D20" w:rsidRDefault="0070567D" w:rsidP="0069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</w:p>
        </w:tc>
      </w:tr>
    </w:tbl>
    <w:p w14:paraId="64959251" w14:textId="77777777" w:rsidR="003932A2" w:rsidRDefault="003932A2" w:rsidP="003932A2">
      <w:pPr>
        <w:rPr>
          <w:i/>
          <w:iCs/>
        </w:rPr>
      </w:pPr>
    </w:p>
    <w:p w14:paraId="018D185B" w14:textId="77777777" w:rsidR="003932A2" w:rsidRDefault="003932A2" w:rsidP="003932A2">
      <w:pPr>
        <w:rPr>
          <w:i/>
          <w:iCs/>
        </w:rPr>
      </w:pPr>
    </w:p>
    <w:p w14:paraId="6D4A4857" w14:textId="77777777" w:rsidR="00950F94" w:rsidRDefault="00950F94" w:rsidP="003932A2"/>
    <w:p w14:paraId="30185C72" w14:textId="77777777" w:rsidR="00950F94" w:rsidRDefault="00950F94" w:rsidP="003932A2"/>
    <w:p w14:paraId="4923824B" w14:textId="77777777" w:rsidR="00950F94" w:rsidRDefault="00950F94" w:rsidP="003932A2"/>
    <w:p w14:paraId="25E21C0F" w14:textId="77777777" w:rsidR="003932A2" w:rsidRDefault="003932A2"/>
    <w:sectPr w:rsidR="00393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77B0A"/>
    <w:multiLevelType w:val="hybridMultilevel"/>
    <w:tmpl w:val="E6B2E2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7307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A2"/>
    <w:rsid w:val="001658C3"/>
    <w:rsid w:val="001E3FAD"/>
    <w:rsid w:val="002C1A20"/>
    <w:rsid w:val="003932A2"/>
    <w:rsid w:val="003A4371"/>
    <w:rsid w:val="003E196A"/>
    <w:rsid w:val="003E4FA7"/>
    <w:rsid w:val="004A225A"/>
    <w:rsid w:val="00691047"/>
    <w:rsid w:val="00702350"/>
    <w:rsid w:val="0070567D"/>
    <w:rsid w:val="00950F94"/>
    <w:rsid w:val="00A6460B"/>
    <w:rsid w:val="00B64FFF"/>
    <w:rsid w:val="00CB0323"/>
    <w:rsid w:val="00EA7BC2"/>
    <w:rsid w:val="00EF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87031"/>
  <w15:chartTrackingRefBased/>
  <w15:docId w15:val="{0AB8E79C-9165-41F8-AB4C-DE851AF3A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3932A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932A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1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sav2852@gmail.com" TargetMode="External"/><Relationship Id="rId5" Type="http://schemas.openxmlformats.org/officeDocument/2006/relationships/hyperlink" Target="https://stefansav.shinyapps.io/necropsy-text-mining-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av</dc:creator>
  <cp:keywords/>
  <dc:description/>
  <cp:lastModifiedBy>Stefan Sav</cp:lastModifiedBy>
  <cp:revision>8</cp:revision>
  <dcterms:created xsi:type="dcterms:W3CDTF">2022-04-27T04:24:00Z</dcterms:created>
  <dcterms:modified xsi:type="dcterms:W3CDTF">2025-07-07T15:00:00Z</dcterms:modified>
</cp:coreProperties>
</file>